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A484E" w14:textId="51D794B2" w:rsidR="00780DD0" w:rsidRPr="003C6B1F" w:rsidRDefault="003C6B1F" w:rsidP="003C6B1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6B1F">
        <w:rPr>
          <w:rFonts w:ascii="Times New Roman" w:hAnsi="Times New Roman" w:cs="Times New Roman"/>
          <w:b/>
          <w:bCs/>
          <w:sz w:val="24"/>
          <w:szCs w:val="24"/>
        </w:rPr>
        <w:t>Supplementary Table 1. Input Parameters and Group-Level Economic Outcomes Used for Cost-Benefit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4"/>
        <w:gridCol w:w="2261"/>
        <w:gridCol w:w="1993"/>
        <w:gridCol w:w="2238"/>
      </w:tblGrid>
      <w:tr w:rsidR="004F439A" w:rsidRPr="004F439A" w14:paraId="15285021" w14:textId="77777777" w:rsidTr="004F439A">
        <w:trPr>
          <w:trHeight w:val="20"/>
        </w:trPr>
        <w:tc>
          <w:tcPr>
            <w:tcW w:w="1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62904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rameter / Metric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0712A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cohol-based Fluoride Varnish (Fluoritop Group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25BFC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sin-based Fluoride Varnish (Voco Group)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F929D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tes</w:t>
            </w:r>
          </w:p>
        </w:tc>
      </w:tr>
      <w:tr w:rsidR="004F439A" w:rsidRPr="004F439A" w14:paraId="2FE818C8" w14:textId="77777777" w:rsidTr="004F439A">
        <w:trPr>
          <w:trHeight w:val="20"/>
        </w:trPr>
        <w:tc>
          <w:tcPr>
            <w:tcW w:w="1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B337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st per application (₹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62BC9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A7996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0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758D8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pense incurred by dentist</w:t>
            </w:r>
          </w:p>
        </w:tc>
      </w:tr>
      <w:tr w:rsidR="004F439A" w:rsidRPr="004F439A" w14:paraId="40550B69" w14:textId="77777777" w:rsidTr="004F439A">
        <w:trPr>
          <w:trHeight w:val="20"/>
        </w:trPr>
        <w:tc>
          <w:tcPr>
            <w:tcW w:w="1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B80FA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applications per tooth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FEC3C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6858D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E3E34" w14:textId="0844EE90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Every 6 months </w:t>
            </w:r>
            <w:r w:rsidR="001F0B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ill 24 months</w:t>
            </w:r>
          </w:p>
        </w:tc>
      </w:tr>
      <w:tr w:rsidR="004F439A" w:rsidRPr="004F439A" w14:paraId="46B6993C" w14:textId="77777777" w:rsidTr="004F439A">
        <w:trPr>
          <w:trHeight w:val="20"/>
        </w:trPr>
        <w:tc>
          <w:tcPr>
            <w:tcW w:w="1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38FAB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varnish cost per tooth (₹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B4267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0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F347F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0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DC620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st/app × 4</w:t>
            </w:r>
          </w:p>
        </w:tc>
      </w:tr>
      <w:tr w:rsidR="004F439A" w:rsidRPr="004F439A" w14:paraId="2151FDF9" w14:textId="77777777" w:rsidTr="004F439A">
        <w:trPr>
          <w:trHeight w:val="20"/>
        </w:trPr>
        <w:tc>
          <w:tcPr>
            <w:tcW w:w="1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163F1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vestment by Dentist (Group Total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409E4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₹ 4,950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C3489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₹ 35,640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85B44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tual expenditure recorded</w:t>
            </w:r>
          </w:p>
        </w:tc>
      </w:tr>
      <w:tr w:rsidR="004F439A" w:rsidRPr="004F439A" w14:paraId="15998132" w14:textId="77777777" w:rsidTr="004F439A">
        <w:trPr>
          <w:trHeight w:val="20"/>
        </w:trPr>
        <w:tc>
          <w:tcPr>
            <w:tcW w:w="1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8EAC2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stimated cost of restorative treatment per tooth (₹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3023F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,000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A08B2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,000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C7E63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sumed standard clinical cost</w:t>
            </w:r>
          </w:p>
        </w:tc>
      </w:tr>
      <w:tr w:rsidR="004F439A" w:rsidRPr="004F439A" w14:paraId="6BAD067E" w14:textId="77777777" w:rsidTr="004F439A">
        <w:trPr>
          <w:trHeight w:val="20"/>
        </w:trPr>
        <w:tc>
          <w:tcPr>
            <w:tcW w:w="1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1DDA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Patient Restoration Cost Saved (Group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C00FE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₹ 3,08,000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F1771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₹ 3,02,000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33DF7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sed on avoided caries (Table 2 outcomes)</w:t>
            </w:r>
          </w:p>
        </w:tc>
      </w:tr>
      <w:tr w:rsidR="004F439A" w:rsidRPr="004F439A" w14:paraId="61804F77" w14:textId="77777777" w:rsidTr="004F439A">
        <w:trPr>
          <w:trHeight w:val="20"/>
        </w:trPr>
        <w:tc>
          <w:tcPr>
            <w:tcW w:w="1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00D7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t Savings (Benefit − Investment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015B0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₹ 3,03,050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CFC1E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₹ 2,66,360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0FC6A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rom savings minus dentist cost</w:t>
            </w:r>
          </w:p>
        </w:tc>
      </w:tr>
      <w:tr w:rsidR="004F439A" w:rsidRPr="004F439A" w14:paraId="79B11FA8" w14:textId="77777777" w:rsidTr="004F439A">
        <w:trPr>
          <w:trHeight w:val="20"/>
        </w:trPr>
        <w:tc>
          <w:tcPr>
            <w:tcW w:w="1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63B9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turn on Investment (ROI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F5B5E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23%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0F099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7%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B1A69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[(Net savings / Investment) × 100]</w:t>
            </w:r>
          </w:p>
        </w:tc>
      </w:tr>
      <w:tr w:rsidR="004F439A" w:rsidRPr="004F439A" w14:paraId="5638A037" w14:textId="77777777" w:rsidTr="004F439A">
        <w:trPr>
          <w:trHeight w:val="20"/>
        </w:trPr>
        <w:tc>
          <w:tcPr>
            <w:tcW w:w="1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775B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st-to-Savings Ratio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79356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₹1 : ₹62.22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C0356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₹1 : ₹8.47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8E3D1" w14:textId="77777777" w:rsidR="004F439A" w:rsidRPr="004F439A" w:rsidRDefault="004F439A" w:rsidP="004F43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43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rom Table 6</w:t>
            </w:r>
          </w:p>
        </w:tc>
      </w:tr>
    </w:tbl>
    <w:p w14:paraId="4AB28990" w14:textId="77777777" w:rsidR="004F439A" w:rsidRDefault="004F439A"/>
    <w:sectPr w:rsidR="004F4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FA8"/>
    <w:rsid w:val="00027C4D"/>
    <w:rsid w:val="000A0E38"/>
    <w:rsid w:val="001F0BB0"/>
    <w:rsid w:val="00283737"/>
    <w:rsid w:val="003C6B1F"/>
    <w:rsid w:val="004F439A"/>
    <w:rsid w:val="00661A66"/>
    <w:rsid w:val="00780DD0"/>
    <w:rsid w:val="00B32FA8"/>
    <w:rsid w:val="00D2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BCAEB"/>
  <w15:chartTrackingRefBased/>
  <w15:docId w15:val="{9372EDC3-E1AF-44DA-BFA4-81DCFCFFA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2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F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F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F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F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F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F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F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F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F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F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F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F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F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F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F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2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F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2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F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2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F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2F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F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F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F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Khairnar</dc:creator>
  <cp:keywords/>
  <dc:description/>
  <cp:lastModifiedBy>Mahesh Khairnar</cp:lastModifiedBy>
  <cp:revision>5</cp:revision>
  <dcterms:created xsi:type="dcterms:W3CDTF">2025-10-28T05:25:00Z</dcterms:created>
  <dcterms:modified xsi:type="dcterms:W3CDTF">2025-10-28T09:11:00Z</dcterms:modified>
</cp:coreProperties>
</file>